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334C3" w14:textId="77777777" w:rsidR="00B7641F" w:rsidRPr="0015423E" w:rsidRDefault="00B7641F" w:rsidP="00B7641F">
      <w:pPr>
        <w:pStyle w:val="berschrift1"/>
      </w:pPr>
      <w:r w:rsidRPr="0015423E">
        <w:t>Supplementary material</w:t>
      </w:r>
    </w:p>
    <w:p w14:paraId="260BEB24" w14:textId="77777777" w:rsidR="00B7641F" w:rsidRPr="0015423E" w:rsidRDefault="00B7641F" w:rsidP="00B7641F">
      <w:pPr>
        <w:pStyle w:val="berschrift2"/>
      </w:pPr>
      <w:r w:rsidRPr="0015423E">
        <w:t xml:space="preserve">Supplement 1: CONSORT checklist. </w:t>
      </w:r>
      <w:r w:rsidRPr="0015423E">
        <w:rPr>
          <w:rFonts w:ascii="Cambria" w:hAnsi="Cambria"/>
          <w:bCs/>
          <w:noProof/>
          <w:sz w:val="32"/>
          <w:szCs w:val="32"/>
          <w:lang w:eastAsia="en-CA"/>
        </w:rPr>
        <w:drawing>
          <wp:anchor distT="0" distB="0" distL="114300" distR="114300" simplePos="0" relativeHeight="251659264" behindDoc="0" locked="0" layoutInCell="1" allowOverlap="1" wp14:anchorId="39B4CB89" wp14:editId="67F125B4">
            <wp:simplePos x="0" y="0"/>
            <wp:positionH relativeFrom="column">
              <wp:posOffset>40478</wp:posOffset>
            </wp:positionH>
            <wp:positionV relativeFrom="paragraph">
              <wp:posOffset>247650</wp:posOffset>
            </wp:positionV>
            <wp:extent cx="390525" cy="457200"/>
            <wp:effectExtent l="0" t="0" r="9525" b="0"/>
            <wp:wrapNone/>
            <wp:docPr id="2" name="Grafik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4896CD" w14:textId="499220D6" w:rsidR="00B7641F" w:rsidRPr="0015423E" w:rsidRDefault="00B7641F" w:rsidP="00B7641F">
      <w:pPr>
        <w:pStyle w:val="TableHeader"/>
        <w:ind w:left="720"/>
        <w:jc w:val="center"/>
        <w:rPr>
          <w:bCs/>
          <w:sz w:val="32"/>
          <w:szCs w:val="32"/>
          <w:lang w:val="en-US"/>
        </w:rPr>
      </w:pPr>
      <w:r w:rsidRPr="0015423E">
        <w:rPr>
          <w:bCs/>
          <w:sz w:val="32"/>
          <w:szCs w:val="32"/>
          <w:lang w:val="en-US"/>
        </w:rPr>
        <w:t>CONSORT 2010 checklist of information to include when reporting a pilot or feasibility trial</w:t>
      </w:r>
      <w:r w:rsidR="00F61C6D" w:rsidRPr="00F61C6D">
        <w:t xml:space="preserve"> </w:t>
      </w:r>
      <w:r w:rsidR="004907DF">
        <w:rPr>
          <w:bCs/>
          <w:sz w:val="32"/>
          <w:szCs w:val="32"/>
          <w:lang w:val="en-US"/>
        </w:rPr>
        <w:fldChar w:fldCharType="begin">
          <w:fldData xml:space="preserve">PEVuZE5vdGU+PENpdGU+PEF1dGhvcj5FbGRyaWRnZTwvQXV0aG9yPjxZZWFyPjIwMTY8L1llYXI+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=
</w:fldData>
        </w:fldChar>
      </w:r>
      <w:r w:rsidR="004907DF">
        <w:rPr>
          <w:bCs/>
          <w:sz w:val="32"/>
          <w:szCs w:val="32"/>
          <w:lang w:val="en-US"/>
        </w:rPr>
        <w:instrText xml:space="preserve"> ADDIN EN.CITE </w:instrText>
      </w:r>
      <w:r w:rsidR="004907DF">
        <w:rPr>
          <w:bCs/>
          <w:sz w:val="32"/>
          <w:szCs w:val="32"/>
          <w:lang w:val="en-US"/>
        </w:rPr>
        <w:fldChar w:fldCharType="begin">
          <w:fldData xml:space="preserve">PEVuZE5vdGU+PENpdGU+PEF1dGhvcj5FbGRyaWRnZTwvQXV0aG9yPjxZZWFyPjIwMTY8L1llYXI+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=
</w:fldData>
        </w:fldChar>
      </w:r>
      <w:r w:rsidR="004907DF">
        <w:rPr>
          <w:bCs/>
          <w:sz w:val="32"/>
          <w:szCs w:val="32"/>
          <w:lang w:val="en-US"/>
        </w:rPr>
        <w:instrText xml:space="preserve"> ADDIN EN.CITE.DATA </w:instrText>
      </w:r>
      <w:r w:rsidR="004907DF">
        <w:rPr>
          <w:bCs/>
          <w:sz w:val="32"/>
          <w:szCs w:val="32"/>
          <w:lang w:val="en-US"/>
        </w:rPr>
      </w:r>
      <w:r w:rsidR="004907DF">
        <w:rPr>
          <w:bCs/>
          <w:sz w:val="32"/>
          <w:szCs w:val="32"/>
          <w:lang w:val="en-US"/>
        </w:rPr>
        <w:fldChar w:fldCharType="end"/>
      </w:r>
      <w:r w:rsidR="004907DF">
        <w:rPr>
          <w:bCs/>
          <w:sz w:val="32"/>
          <w:szCs w:val="32"/>
          <w:lang w:val="en-US"/>
        </w:rPr>
      </w:r>
      <w:r w:rsidR="004907DF">
        <w:rPr>
          <w:bCs/>
          <w:sz w:val="32"/>
          <w:szCs w:val="32"/>
          <w:lang w:val="en-US"/>
        </w:rPr>
        <w:fldChar w:fldCharType="separate"/>
      </w:r>
      <w:r w:rsidR="004907DF">
        <w:rPr>
          <w:bCs/>
          <w:noProof/>
          <w:sz w:val="32"/>
          <w:szCs w:val="32"/>
          <w:lang w:val="en-US"/>
        </w:rPr>
        <w:t>(1)</w:t>
      </w:r>
      <w:r w:rsidR="004907DF">
        <w:rPr>
          <w:bCs/>
          <w:sz w:val="32"/>
          <w:szCs w:val="32"/>
          <w:lang w:val="en-US"/>
        </w:rPr>
        <w:fldChar w:fldCharType="end"/>
      </w:r>
    </w:p>
    <w:p w14:paraId="25CDFE55" w14:textId="77777777" w:rsidR="00B7641F" w:rsidRPr="0015423E" w:rsidRDefault="00B7641F" w:rsidP="00B7641F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  <w:lang w:val="en-US"/>
        </w:rPr>
      </w:pPr>
    </w:p>
    <w:tbl>
      <w:tblPr>
        <w:tblW w:w="15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B7641F" w:rsidRPr="0015423E" w14:paraId="379D23E9" w14:textId="77777777" w:rsidTr="00297E12">
        <w:trPr>
          <w:jc w:val="center"/>
        </w:trPr>
        <w:tc>
          <w:tcPr>
            <w:tcW w:w="2088" w:type="dxa"/>
            <w:shd w:val="clear" w:color="auto" w:fill="C6D9F1"/>
            <w:vAlign w:val="center"/>
          </w:tcPr>
          <w:p w14:paraId="6AA2BDC5" w14:textId="77777777" w:rsidR="00B7641F" w:rsidRPr="0015423E" w:rsidRDefault="00B7641F" w:rsidP="00DB76A5">
            <w:pPr>
              <w:pStyle w:val="TableHeader"/>
              <w:jc w:val="center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center"/>
          </w:tcPr>
          <w:p w14:paraId="005725EE" w14:textId="77777777" w:rsidR="00B7641F" w:rsidRPr="0015423E" w:rsidRDefault="00B7641F" w:rsidP="00DB76A5">
            <w:pPr>
              <w:pStyle w:val="TableHeader"/>
              <w:jc w:val="center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Item No</w:t>
            </w:r>
          </w:p>
        </w:tc>
        <w:tc>
          <w:tcPr>
            <w:tcW w:w="11070" w:type="dxa"/>
            <w:shd w:val="clear" w:color="auto" w:fill="C6D9F1"/>
            <w:vAlign w:val="center"/>
          </w:tcPr>
          <w:p w14:paraId="2A56DC80" w14:textId="77777777" w:rsidR="00B7641F" w:rsidRPr="0015423E" w:rsidRDefault="00B7641F" w:rsidP="00DB76A5">
            <w:pPr>
              <w:pStyle w:val="TableHeader"/>
              <w:jc w:val="center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Checklist item</w:t>
            </w:r>
          </w:p>
        </w:tc>
        <w:tc>
          <w:tcPr>
            <w:tcW w:w="1620" w:type="dxa"/>
            <w:shd w:val="clear" w:color="auto" w:fill="C6D9F1"/>
            <w:vAlign w:val="center"/>
          </w:tcPr>
          <w:p w14:paraId="6155E773" w14:textId="77777777" w:rsidR="00B7641F" w:rsidRPr="0015423E" w:rsidRDefault="00B7641F" w:rsidP="00DB76A5">
            <w:pPr>
              <w:pStyle w:val="TableHeader"/>
              <w:jc w:val="center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Reported on page(s)</w:t>
            </w:r>
          </w:p>
        </w:tc>
      </w:tr>
      <w:tr w:rsidR="00B7641F" w:rsidRPr="0015423E" w14:paraId="58FD816E" w14:textId="77777777" w:rsidTr="00297E12">
        <w:trPr>
          <w:jc w:val="center"/>
        </w:trPr>
        <w:tc>
          <w:tcPr>
            <w:tcW w:w="15498" w:type="dxa"/>
            <w:gridSpan w:val="4"/>
            <w:vAlign w:val="center"/>
          </w:tcPr>
          <w:p w14:paraId="22776229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Title and abstract</w:t>
            </w:r>
          </w:p>
        </w:tc>
      </w:tr>
      <w:tr w:rsidR="00B7641F" w:rsidRPr="0015423E" w14:paraId="13D92327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105B3E31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76DA07D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11070" w:type="dxa"/>
          </w:tcPr>
          <w:p w14:paraId="63B2A836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Identification as a pilot or feasibility randomized trial in the title</w:t>
            </w:r>
          </w:p>
        </w:tc>
        <w:tc>
          <w:tcPr>
            <w:tcW w:w="1620" w:type="dxa"/>
            <w:vAlign w:val="center"/>
          </w:tcPr>
          <w:p w14:paraId="57EC006C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7641F" w:rsidRPr="0015423E" w14:paraId="08E0430A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0C264293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32D4A5BE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11070" w:type="dxa"/>
          </w:tcPr>
          <w:p w14:paraId="22E74789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vAlign w:val="center"/>
          </w:tcPr>
          <w:p w14:paraId="1DB0209F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7641F" w:rsidRPr="0015423E" w14:paraId="1259DA35" w14:textId="77777777" w:rsidTr="00297E12">
        <w:trPr>
          <w:jc w:val="center"/>
        </w:trPr>
        <w:tc>
          <w:tcPr>
            <w:tcW w:w="15498" w:type="dxa"/>
            <w:gridSpan w:val="4"/>
            <w:vAlign w:val="center"/>
          </w:tcPr>
          <w:p w14:paraId="1E7890DB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Introduction</w:t>
            </w:r>
          </w:p>
        </w:tc>
      </w:tr>
      <w:tr w:rsidR="00B7641F" w:rsidRPr="0015423E" w14:paraId="6BA6D2E1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1C14E305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720" w:type="dxa"/>
          </w:tcPr>
          <w:p w14:paraId="6856006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11070" w:type="dxa"/>
          </w:tcPr>
          <w:p w14:paraId="465A0AC4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Scientific background and explanation of rationale for future definitive trial, and reasons for randomized pilot trial</w:t>
            </w:r>
          </w:p>
        </w:tc>
        <w:tc>
          <w:tcPr>
            <w:tcW w:w="1620" w:type="dxa"/>
            <w:vAlign w:val="center"/>
          </w:tcPr>
          <w:p w14:paraId="075BE683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</w:tr>
      <w:tr w:rsidR="00B7641F" w:rsidRPr="0015423E" w14:paraId="1AC13E66" w14:textId="77777777" w:rsidTr="00297E12">
        <w:trPr>
          <w:trHeight w:val="413"/>
          <w:jc w:val="center"/>
        </w:trPr>
        <w:tc>
          <w:tcPr>
            <w:tcW w:w="2088" w:type="dxa"/>
            <w:vMerge/>
            <w:vAlign w:val="center"/>
          </w:tcPr>
          <w:p w14:paraId="79F4F0C7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44C609FD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</w:p>
        </w:tc>
        <w:tc>
          <w:tcPr>
            <w:tcW w:w="11070" w:type="dxa"/>
          </w:tcPr>
          <w:p w14:paraId="7C7A06F3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Specific objectives or research questions for pilot trial</w:t>
            </w:r>
          </w:p>
        </w:tc>
        <w:tc>
          <w:tcPr>
            <w:tcW w:w="1620" w:type="dxa"/>
            <w:vAlign w:val="center"/>
          </w:tcPr>
          <w:p w14:paraId="7069828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</w:t>
            </w:r>
          </w:p>
        </w:tc>
      </w:tr>
      <w:tr w:rsidR="00B7641F" w:rsidRPr="0015423E" w14:paraId="0EF6363F" w14:textId="77777777" w:rsidTr="00297E12">
        <w:trPr>
          <w:jc w:val="center"/>
        </w:trPr>
        <w:tc>
          <w:tcPr>
            <w:tcW w:w="15498" w:type="dxa"/>
            <w:gridSpan w:val="4"/>
            <w:vAlign w:val="center"/>
          </w:tcPr>
          <w:p w14:paraId="0283A24E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Methods</w:t>
            </w:r>
          </w:p>
        </w:tc>
      </w:tr>
      <w:tr w:rsidR="00B7641F" w:rsidRPr="0015423E" w14:paraId="4443B744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168BD34D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720" w:type="dxa"/>
          </w:tcPr>
          <w:p w14:paraId="0D35F53C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</w:t>
            </w:r>
          </w:p>
        </w:tc>
        <w:tc>
          <w:tcPr>
            <w:tcW w:w="11070" w:type="dxa"/>
          </w:tcPr>
          <w:p w14:paraId="6A0DC47A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vAlign w:val="center"/>
          </w:tcPr>
          <w:p w14:paraId="2D3779AD" w14:textId="7B065623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3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</w:tr>
      <w:tr w:rsidR="00B7641F" w:rsidRPr="0015423E" w14:paraId="3C843F1D" w14:textId="77777777" w:rsidTr="00297E12">
        <w:trPr>
          <w:trHeight w:val="305"/>
          <w:jc w:val="center"/>
        </w:trPr>
        <w:tc>
          <w:tcPr>
            <w:tcW w:w="2088" w:type="dxa"/>
            <w:vMerge/>
            <w:vAlign w:val="center"/>
          </w:tcPr>
          <w:p w14:paraId="74DA883D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7EA97282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</w:p>
        </w:tc>
        <w:tc>
          <w:tcPr>
            <w:tcW w:w="11070" w:type="dxa"/>
          </w:tcPr>
          <w:p w14:paraId="459AEA39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vAlign w:val="center"/>
          </w:tcPr>
          <w:p w14:paraId="6318766E" w14:textId="6F61971C" w:rsidR="00B7641F" w:rsidRPr="0015423E" w:rsidRDefault="00752101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641F" w:rsidRPr="0015423E" w14:paraId="7071ECA9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38761D9E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20" w:type="dxa"/>
          </w:tcPr>
          <w:p w14:paraId="265B0753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1070" w:type="dxa"/>
          </w:tcPr>
          <w:p w14:paraId="0D34B53A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620" w:type="dxa"/>
            <w:vAlign w:val="center"/>
          </w:tcPr>
          <w:p w14:paraId="3A191CC8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7641F" w:rsidRPr="0015423E" w14:paraId="1809A0D9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5D90FE96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E83AF9D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</w:p>
        </w:tc>
        <w:tc>
          <w:tcPr>
            <w:tcW w:w="11070" w:type="dxa"/>
          </w:tcPr>
          <w:p w14:paraId="3CF4DBD3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620" w:type="dxa"/>
            <w:vAlign w:val="center"/>
          </w:tcPr>
          <w:p w14:paraId="18A1F390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7641F" w:rsidRPr="0015423E" w14:paraId="22A27A77" w14:textId="77777777" w:rsidTr="00297E12">
        <w:trPr>
          <w:jc w:val="center"/>
        </w:trPr>
        <w:tc>
          <w:tcPr>
            <w:tcW w:w="2088" w:type="dxa"/>
            <w:vAlign w:val="center"/>
          </w:tcPr>
          <w:p w14:paraId="446C6DE3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0EC07B21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</w:t>
            </w:r>
          </w:p>
        </w:tc>
        <w:tc>
          <w:tcPr>
            <w:tcW w:w="11070" w:type="dxa"/>
          </w:tcPr>
          <w:p w14:paraId="0940566A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participants were identified and consented</w:t>
            </w:r>
          </w:p>
        </w:tc>
        <w:tc>
          <w:tcPr>
            <w:tcW w:w="1620" w:type="dxa"/>
            <w:vAlign w:val="center"/>
          </w:tcPr>
          <w:p w14:paraId="043FE78B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7641F" w:rsidRPr="0015423E" w14:paraId="605F642B" w14:textId="77777777" w:rsidTr="00297E12">
        <w:trPr>
          <w:jc w:val="center"/>
        </w:trPr>
        <w:tc>
          <w:tcPr>
            <w:tcW w:w="2088" w:type="dxa"/>
            <w:vAlign w:val="center"/>
          </w:tcPr>
          <w:p w14:paraId="4E40FF3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720" w:type="dxa"/>
          </w:tcPr>
          <w:p w14:paraId="2E8B0472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070" w:type="dxa"/>
          </w:tcPr>
          <w:p w14:paraId="263656BE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vAlign w:val="center"/>
          </w:tcPr>
          <w:p w14:paraId="0DAA7BE3" w14:textId="7ADF12B2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574DA9A8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4692A20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20" w:type="dxa"/>
          </w:tcPr>
          <w:p w14:paraId="025DFF2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a</w:t>
            </w:r>
          </w:p>
        </w:tc>
        <w:tc>
          <w:tcPr>
            <w:tcW w:w="11070" w:type="dxa"/>
          </w:tcPr>
          <w:p w14:paraId="6B11EECD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vAlign w:val="center"/>
          </w:tcPr>
          <w:p w14:paraId="2A032FCE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</w:t>
            </w:r>
          </w:p>
        </w:tc>
      </w:tr>
      <w:tr w:rsidR="00B7641F" w:rsidRPr="0015423E" w14:paraId="492FE8B7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5972783B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77B6659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b</w:t>
            </w:r>
          </w:p>
        </w:tc>
        <w:tc>
          <w:tcPr>
            <w:tcW w:w="11070" w:type="dxa"/>
          </w:tcPr>
          <w:p w14:paraId="741221EC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vAlign w:val="center"/>
          </w:tcPr>
          <w:p w14:paraId="76AC4069" w14:textId="3B0447FD" w:rsidR="00B7641F" w:rsidRPr="0015423E" w:rsidRDefault="00C665B4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641F" w:rsidRPr="0015423E" w14:paraId="67904D6E" w14:textId="77777777" w:rsidTr="00297E12">
        <w:trPr>
          <w:jc w:val="center"/>
        </w:trPr>
        <w:tc>
          <w:tcPr>
            <w:tcW w:w="2088" w:type="dxa"/>
            <w:vAlign w:val="center"/>
          </w:tcPr>
          <w:p w14:paraId="4DFF95F6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6128E44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c</w:t>
            </w:r>
          </w:p>
        </w:tc>
        <w:tc>
          <w:tcPr>
            <w:tcW w:w="11070" w:type="dxa"/>
          </w:tcPr>
          <w:p w14:paraId="78CA061A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vAlign w:val="center"/>
          </w:tcPr>
          <w:p w14:paraId="795907E1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1</w:t>
            </w:r>
          </w:p>
        </w:tc>
      </w:tr>
      <w:tr w:rsidR="00B7641F" w:rsidRPr="0015423E" w14:paraId="7E6E5863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25F7573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20" w:type="dxa"/>
          </w:tcPr>
          <w:p w14:paraId="1CD8D1AA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a</w:t>
            </w:r>
          </w:p>
        </w:tc>
        <w:tc>
          <w:tcPr>
            <w:tcW w:w="11070" w:type="dxa"/>
          </w:tcPr>
          <w:p w14:paraId="44F01896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Rationale for numbers in the pilot trial</w:t>
            </w:r>
          </w:p>
        </w:tc>
        <w:tc>
          <w:tcPr>
            <w:tcW w:w="1620" w:type="dxa"/>
            <w:vAlign w:val="center"/>
          </w:tcPr>
          <w:p w14:paraId="49EC0450" w14:textId="59DA8485" w:rsidR="00B7641F" w:rsidRPr="0015423E" w:rsidRDefault="003A7050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</w:p>
        </w:tc>
      </w:tr>
      <w:tr w:rsidR="00B7641F" w:rsidRPr="0015423E" w14:paraId="67005C2A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6A41BA4F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76955BB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b</w:t>
            </w:r>
          </w:p>
        </w:tc>
        <w:tc>
          <w:tcPr>
            <w:tcW w:w="11070" w:type="dxa"/>
          </w:tcPr>
          <w:p w14:paraId="5AEC4E5A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620" w:type="dxa"/>
            <w:vAlign w:val="center"/>
          </w:tcPr>
          <w:p w14:paraId="3686A8A4" w14:textId="2CDDD041" w:rsidR="00B7641F" w:rsidRPr="0015423E" w:rsidRDefault="00C665B4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641F" w:rsidRPr="0015423E" w14:paraId="3A1F2998" w14:textId="77777777" w:rsidTr="00297E12">
        <w:trPr>
          <w:jc w:val="center"/>
        </w:trPr>
        <w:tc>
          <w:tcPr>
            <w:tcW w:w="2088" w:type="dxa"/>
            <w:vAlign w:val="center"/>
          </w:tcPr>
          <w:p w14:paraId="13DCA721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720" w:type="dxa"/>
          </w:tcPr>
          <w:p w14:paraId="130457BC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70" w:type="dxa"/>
          </w:tcPr>
          <w:p w14:paraId="28A68A5C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1816B4B4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41F" w:rsidRPr="0015423E" w14:paraId="473294D4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588B7BA4" w14:textId="77777777" w:rsidR="00B7641F" w:rsidRPr="0015423E" w:rsidRDefault="00B7641F" w:rsidP="00DB76A5">
            <w:pPr>
              <w:ind w:left="540" w:hanging="5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</w:t>
            </w:r>
          </w:p>
          <w:p w14:paraId="7A133118" w14:textId="77777777" w:rsidR="00B7641F" w:rsidRPr="0015423E" w:rsidRDefault="00B7641F" w:rsidP="00DB76A5">
            <w:pPr>
              <w:ind w:left="540" w:hanging="5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</w:t>
            </w:r>
          </w:p>
        </w:tc>
        <w:tc>
          <w:tcPr>
            <w:tcW w:w="720" w:type="dxa"/>
          </w:tcPr>
          <w:p w14:paraId="4D4F62D9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a</w:t>
            </w:r>
          </w:p>
        </w:tc>
        <w:tc>
          <w:tcPr>
            <w:tcW w:w="11070" w:type="dxa"/>
          </w:tcPr>
          <w:p w14:paraId="799005DB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620" w:type="dxa"/>
            <w:vAlign w:val="center"/>
          </w:tcPr>
          <w:p w14:paraId="253D9966" w14:textId="22F5953F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3C5679AF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7A845A6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428C6BD8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b</w:t>
            </w:r>
          </w:p>
        </w:tc>
        <w:tc>
          <w:tcPr>
            <w:tcW w:w="11070" w:type="dxa"/>
          </w:tcPr>
          <w:p w14:paraId="20121C41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Type of randomization(s); details of any restriction (such as blocking and block size)</w:t>
            </w:r>
          </w:p>
        </w:tc>
        <w:tc>
          <w:tcPr>
            <w:tcW w:w="1620" w:type="dxa"/>
            <w:vAlign w:val="center"/>
          </w:tcPr>
          <w:p w14:paraId="71D2BAD5" w14:textId="2BEE68D1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612F15C8" w14:textId="77777777" w:rsidTr="00297E12">
        <w:trPr>
          <w:jc w:val="center"/>
        </w:trPr>
        <w:tc>
          <w:tcPr>
            <w:tcW w:w="2088" w:type="dxa"/>
            <w:vAlign w:val="center"/>
          </w:tcPr>
          <w:p w14:paraId="5C871599" w14:textId="77777777" w:rsidR="00B7641F" w:rsidRPr="0015423E" w:rsidRDefault="00B7641F" w:rsidP="00DB76A5">
            <w:pPr>
              <w:ind w:left="540" w:hanging="5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cation</w:t>
            </w:r>
          </w:p>
          <w:p w14:paraId="4554856B" w14:textId="77777777" w:rsidR="00B7641F" w:rsidRPr="0015423E" w:rsidRDefault="00B7641F" w:rsidP="00DB76A5">
            <w:pPr>
              <w:ind w:left="540" w:hanging="5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alment</w:t>
            </w:r>
          </w:p>
          <w:p w14:paraId="568F36DB" w14:textId="77777777" w:rsidR="00B7641F" w:rsidRPr="0015423E" w:rsidRDefault="00B7641F" w:rsidP="00DB76A5">
            <w:pPr>
              <w:ind w:left="540" w:hanging="5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720" w:type="dxa"/>
          </w:tcPr>
          <w:p w14:paraId="4F38595B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070" w:type="dxa"/>
          </w:tcPr>
          <w:p w14:paraId="3FC8E42E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vAlign w:val="center"/>
          </w:tcPr>
          <w:p w14:paraId="18E696AC" w14:textId="1E1A1FB6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62203095" w14:textId="77777777" w:rsidTr="00297E12">
        <w:trPr>
          <w:jc w:val="center"/>
        </w:trPr>
        <w:tc>
          <w:tcPr>
            <w:tcW w:w="2088" w:type="dxa"/>
            <w:vAlign w:val="center"/>
          </w:tcPr>
          <w:p w14:paraId="66637691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720" w:type="dxa"/>
          </w:tcPr>
          <w:p w14:paraId="10C87B82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70" w:type="dxa"/>
          </w:tcPr>
          <w:p w14:paraId="7636F41A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vAlign w:val="center"/>
          </w:tcPr>
          <w:p w14:paraId="353F8D6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</w:t>
            </w:r>
          </w:p>
        </w:tc>
      </w:tr>
      <w:tr w:rsidR="00B7641F" w:rsidRPr="0015423E" w14:paraId="1C902417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07F4BC9E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720" w:type="dxa"/>
          </w:tcPr>
          <w:p w14:paraId="52F4AFDF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a</w:t>
            </w:r>
          </w:p>
        </w:tc>
        <w:tc>
          <w:tcPr>
            <w:tcW w:w="11070" w:type="dxa"/>
          </w:tcPr>
          <w:p w14:paraId="100BD9E1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vAlign w:val="center"/>
          </w:tcPr>
          <w:p w14:paraId="31B23460" w14:textId="74775FB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142C6537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60C53855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090EF4A4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b</w:t>
            </w:r>
          </w:p>
        </w:tc>
        <w:tc>
          <w:tcPr>
            <w:tcW w:w="11070" w:type="dxa"/>
          </w:tcPr>
          <w:p w14:paraId="1DCBF04D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620" w:type="dxa"/>
            <w:vAlign w:val="center"/>
          </w:tcPr>
          <w:p w14:paraId="33CE80B5" w14:textId="6AFA727E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047D102D" w14:textId="77777777" w:rsidTr="00297E12">
        <w:trPr>
          <w:jc w:val="center"/>
        </w:trPr>
        <w:tc>
          <w:tcPr>
            <w:tcW w:w="2088" w:type="dxa"/>
            <w:vAlign w:val="center"/>
          </w:tcPr>
          <w:p w14:paraId="0633B11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720" w:type="dxa"/>
          </w:tcPr>
          <w:p w14:paraId="081CBAF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70" w:type="dxa"/>
          </w:tcPr>
          <w:p w14:paraId="513D246A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vAlign w:val="center"/>
          </w:tcPr>
          <w:p w14:paraId="31AAE76D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1</w:t>
            </w:r>
          </w:p>
        </w:tc>
      </w:tr>
      <w:tr w:rsidR="00B7641F" w:rsidRPr="0015423E" w14:paraId="1E7453CB" w14:textId="77777777" w:rsidTr="00297E12">
        <w:trPr>
          <w:jc w:val="center"/>
        </w:trPr>
        <w:tc>
          <w:tcPr>
            <w:tcW w:w="15498" w:type="dxa"/>
            <w:gridSpan w:val="4"/>
            <w:vAlign w:val="center"/>
          </w:tcPr>
          <w:p w14:paraId="4CE23E14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Results</w:t>
            </w:r>
          </w:p>
        </w:tc>
      </w:tr>
      <w:tr w:rsidR="00B7641F" w:rsidRPr="0015423E" w14:paraId="2C8531E9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6FBF540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1A06B29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a</w:t>
            </w:r>
          </w:p>
        </w:tc>
        <w:tc>
          <w:tcPr>
            <w:tcW w:w="11070" w:type="dxa"/>
          </w:tcPr>
          <w:p w14:paraId="0DFDE0AA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vAlign w:val="center"/>
          </w:tcPr>
          <w:p w14:paraId="5FA087C3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1</w:t>
            </w:r>
          </w:p>
        </w:tc>
      </w:tr>
      <w:tr w:rsidR="00B7641F" w:rsidRPr="0015423E" w14:paraId="0C82C7D5" w14:textId="77777777" w:rsidTr="00297E12">
        <w:trPr>
          <w:jc w:val="center"/>
        </w:trPr>
        <w:tc>
          <w:tcPr>
            <w:tcW w:w="2088" w:type="dxa"/>
            <w:vMerge/>
            <w:vAlign w:val="center"/>
          </w:tcPr>
          <w:p w14:paraId="0CD88AF8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6A57FEF8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b</w:t>
            </w:r>
          </w:p>
        </w:tc>
        <w:tc>
          <w:tcPr>
            <w:tcW w:w="11070" w:type="dxa"/>
          </w:tcPr>
          <w:p w14:paraId="4CDD56BF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 w:eastAsia="en-CA"/>
              </w:rPr>
              <w:t>For each group, losses and exclusions after randomization, together with reasons</w:t>
            </w:r>
          </w:p>
        </w:tc>
        <w:tc>
          <w:tcPr>
            <w:tcW w:w="1620" w:type="dxa"/>
            <w:vAlign w:val="center"/>
          </w:tcPr>
          <w:p w14:paraId="6255B161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1</w:t>
            </w:r>
          </w:p>
        </w:tc>
      </w:tr>
      <w:tr w:rsidR="00B7641F" w:rsidRPr="0015423E" w14:paraId="53E360BB" w14:textId="77777777" w:rsidTr="00297E12">
        <w:trPr>
          <w:jc w:val="center"/>
        </w:trPr>
        <w:tc>
          <w:tcPr>
            <w:tcW w:w="2088" w:type="dxa"/>
            <w:vMerge w:val="restart"/>
            <w:vAlign w:val="center"/>
          </w:tcPr>
          <w:p w14:paraId="1038F7F2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720" w:type="dxa"/>
          </w:tcPr>
          <w:p w14:paraId="748CAFEA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a</w:t>
            </w:r>
          </w:p>
        </w:tc>
        <w:tc>
          <w:tcPr>
            <w:tcW w:w="11070" w:type="dxa"/>
          </w:tcPr>
          <w:p w14:paraId="54459C44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620" w:type="dxa"/>
            <w:vAlign w:val="center"/>
          </w:tcPr>
          <w:p w14:paraId="0D88CB13" w14:textId="04DFD7E3" w:rsidR="00B7641F" w:rsidRPr="0015423E" w:rsidRDefault="00AD0C3A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7641F" w:rsidRPr="0015423E" w14:paraId="68EA7624" w14:textId="77777777" w:rsidTr="00297E12">
        <w:trPr>
          <w:jc w:val="center"/>
        </w:trPr>
        <w:tc>
          <w:tcPr>
            <w:tcW w:w="2088" w:type="dxa"/>
            <w:vMerge/>
          </w:tcPr>
          <w:p w14:paraId="5502D50D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68B43BDF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b</w:t>
            </w:r>
          </w:p>
        </w:tc>
        <w:tc>
          <w:tcPr>
            <w:tcW w:w="11070" w:type="dxa"/>
          </w:tcPr>
          <w:p w14:paraId="6569C648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the pilot trial ended or was stopped</w:t>
            </w:r>
          </w:p>
        </w:tc>
        <w:tc>
          <w:tcPr>
            <w:tcW w:w="1620" w:type="dxa"/>
            <w:vAlign w:val="center"/>
          </w:tcPr>
          <w:p w14:paraId="25E8A40E" w14:textId="59539FBE" w:rsidR="00B7641F" w:rsidRPr="0015423E" w:rsidRDefault="00BD4E30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641F" w:rsidRPr="0015423E" w14:paraId="422C5F5F" w14:textId="77777777" w:rsidTr="00297E12">
        <w:trPr>
          <w:jc w:val="center"/>
        </w:trPr>
        <w:tc>
          <w:tcPr>
            <w:tcW w:w="2088" w:type="dxa"/>
            <w:vAlign w:val="center"/>
          </w:tcPr>
          <w:p w14:paraId="05C320BE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720" w:type="dxa"/>
          </w:tcPr>
          <w:p w14:paraId="29CBCE73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70" w:type="dxa"/>
          </w:tcPr>
          <w:p w14:paraId="0ABBD8D0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620" w:type="dxa"/>
            <w:vAlign w:val="center"/>
          </w:tcPr>
          <w:p w14:paraId="63795E87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2</w:t>
            </w:r>
          </w:p>
        </w:tc>
      </w:tr>
      <w:tr w:rsidR="00B7641F" w:rsidRPr="0015423E" w14:paraId="65DFF389" w14:textId="77777777" w:rsidTr="00297E12">
        <w:trPr>
          <w:jc w:val="center"/>
        </w:trPr>
        <w:tc>
          <w:tcPr>
            <w:tcW w:w="2088" w:type="dxa"/>
            <w:vAlign w:val="center"/>
          </w:tcPr>
          <w:p w14:paraId="3B53A2CB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720" w:type="dxa"/>
          </w:tcPr>
          <w:p w14:paraId="12991313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70" w:type="dxa"/>
          </w:tcPr>
          <w:p w14:paraId="157D84C4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ach objective, number of participants (denominator) included in each analysis. If relevant, these numbers</w:t>
            </w:r>
          </w:p>
          <w:p w14:paraId="0B5B03E9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hould be by randomized group</w:t>
            </w:r>
          </w:p>
        </w:tc>
        <w:tc>
          <w:tcPr>
            <w:tcW w:w="1620" w:type="dxa"/>
            <w:vAlign w:val="center"/>
          </w:tcPr>
          <w:p w14:paraId="3DB1B7AB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gure 1</w:t>
            </w:r>
          </w:p>
        </w:tc>
      </w:tr>
      <w:tr w:rsidR="00B7641F" w:rsidRPr="0015423E" w14:paraId="3EFD9156" w14:textId="77777777" w:rsidTr="00297E12">
        <w:trPr>
          <w:jc w:val="center"/>
        </w:trPr>
        <w:tc>
          <w:tcPr>
            <w:tcW w:w="2088" w:type="dxa"/>
            <w:vAlign w:val="center"/>
          </w:tcPr>
          <w:p w14:paraId="5B8EB57F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720" w:type="dxa"/>
          </w:tcPr>
          <w:p w14:paraId="0CD5A41A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70" w:type="dxa"/>
          </w:tcPr>
          <w:p w14:paraId="7B05408D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ach objective, results including expressions of uncertainty (such as 95% confidence interval) for any</w:t>
            </w:r>
          </w:p>
          <w:p w14:paraId="138A4987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s. If relevant, these results should be by randomized group</w:t>
            </w:r>
          </w:p>
        </w:tc>
        <w:tc>
          <w:tcPr>
            <w:tcW w:w="1620" w:type="dxa"/>
            <w:vAlign w:val="center"/>
          </w:tcPr>
          <w:p w14:paraId="3B336D8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1</w:t>
            </w:r>
          </w:p>
        </w:tc>
      </w:tr>
      <w:tr w:rsidR="00B7641F" w:rsidRPr="0015423E" w14:paraId="4B5253E0" w14:textId="77777777" w:rsidTr="00297E12">
        <w:trPr>
          <w:jc w:val="center"/>
        </w:trPr>
        <w:tc>
          <w:tcPr>
            <w:tcW w:w="2088" w:type="dxa"/>
            <w:vAlign w:val="center"/>
          </w:tcPr>
          <w:p w14:paraId="20BD5A0C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720" w:type="dxa"/>
          </w:tcPr>
          <w:p w14:paraId="1B3454FB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0" w:type="dxa"/>
          </w:tcPr>
          <w:p w14:paraId="41ACD3C3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vAlign w:val="center"/>
          </w:tcPr>
          <w:p w14:paraId="1E44AA9F" w14:textId="40B313DE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</w:t>
            </w:r>
            <w:r w:rsidR="00B06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</w:tr>
      <w:tr w:rsidR="00B7641F" w:rsidRPr="0015423E" w14:paraId="7381AB30" w14:textId="77777777" w:rsidTr="00297E12">
        <w:trPr>
          <w:jc w:val="center"/>
        </w:trPr>
        <w:tc>
          <w:tcPr>
            <w:tcW w:w="2088" w:type="dxa"/>
            <w:vAlign w:val="center"/>
          </w:tcPr>
          <w:p w14:paraId="3068A878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720" w:type="dxa"/>
          </w:tcPr>
          <w:p w14:paraId="3A13D33E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070" w:type="dxa"/>
          </w:tcPr>
          <w:p w14:paraId="259BCE96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mportant</w:t>
            </w:r>
            <w:proofErr w:type="spellEnd"/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1620" w:type="dxa"/>
            <w:vAlign w:val="center"/>
          </w:tcPr>
          <w:p w14:paraId="65511AE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7641F" w:rsidRPr="0015423E" w14:paraId="35EDAAAC" w14:textId="77777777" w:rsidTr="00297E12">
        <w:trPr>
          <w:jc w:val="center"/>
        </w:trPr>
        <w:tc>
          <w:tcPr>
            <w:tcW w:w="2088" w:type="dxa"/>
            <w:vAlign w:val="center"/>
          </w:tcPr>
          <w:p w14:paraId="50915523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727BED90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a</w:t>
            </w:r>
          </w:p>
        </w:tc>
        <w:tc>
          <w:tcPr>
            <w:tcW w:w="11070" w:type="dxa"/>
          </w:tcPr>
          <w:p w14:paraId="1755A2F4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relevant, other important unintended consequences</w:t>
            </w:r>
          </w:p>
        </w:tc>
        <w:tc>
          <w:tcPr>
            <w:tcW w:w="1620" w:type="dxa"/>
            <w:vAlign w:val="center"/>
          </w:tcPr>
          <w:p w14:paraId="4B592502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7641F" w:rsidRPr="0015423E" w14:paraId="589914D7" w14:textId="77777777" w:rsidTr="00297E12">
        <w:trPr>
          <w:jc w:val="center"/>
        </w:trPr>
        <w:tc>
          <w:tcPr>
            <w:tcW w:w="15498" w:type="dxa"/>
            <w:gridSpan w:val="4"/>
            <w:vAlign w:val="center"/>
          </w:tcPr>
          <w:p w14:paraId="79B9665E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Discussion</w:t>
            </w:r>
          </w:p>
        </w:tc>
      </w:tr>
      <w:tr w:rsidR="00B7641F" w:rsidRPr="0015423E" w14:paraId="5E509AB1" w14:textId="77777777" w:rsidTr="00297E12">
        <w:trPr>
          <w:jc w:val="center"/>
        </w:trPr>
        <w:tc>
          <w:tcPr>
            <w:tcW w:w="2088" w:type="dxa"/>
            <w:vAlign w:val="center"/>
          </w:tcPr>
          <w:p w14:paraId="03C15D24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20" w:type="dxa"/>
          </w:tcPr>
          <w:p w14:paraId="2C1EEA2C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070" w:type="dxa"/>
          </w:tcPr>
          <w:p w14:paraId="390A6763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vAlign w:val="center"/>
          </w:tcPr>
          <w:p w14:paraId="5F2D0CCA" w14:textId="355E8634" w:rsidR="00B7641F" w:rsidRPr="0015423E" w:rsidRDefault="006C2345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</w:t>
            </w:r>
          </w:p>
        </w:tc>
      </w:tr>
      <w:tr w:rsidR="00B7641F" w:rsidRPr="0015423E" w14:paraId="49DFA97B" w14:textId="77777777" w:rsidTr="00297E12">
        <w:trPr>
          <w:jc w:val="center"/>
        </w:trPr>
        <w:tc>
          <w:tcPr>
            <w:tcW w:w="2088" w:type="dxa"/>
            <w:vAlign w:val="center"/>
          </w:tcPr>
          <w:p w14:paraId="554B5510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720" w:type="dxa"/>
          </w:tcPr>
          <w:p w14:paraId="460B1BB5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070" w:type="dxa"/>
          </w:tcPr>
          <w:p w14:paraId="3332C0E0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ability (applicability) of pilot trial methods and findings to future definitive trial and other studies</w:t>
            </w:r>
          </w:p>
        </w:tc>
        <w:tc>
          <w:tcPr>
            <w:tcW w:w="1620" w:type="dxa"/>
            <w:vAlign w:val="center"/>
          </w:tcPr>
          <w:p w14:paraId="3D1E2E36" w14:textId="2B7E7030" w:rsidR="00B7641F" w:rsidRPr="0015423E" w:rsidRDefault="006C2345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</w:t>
            </w:r>
          </w:p>
        </w:tc>
      </w:tr>
      <w:tr w:rsidR="00B7641F" w:rsidRPr="0015423E" w14:paraId="51B2B6D7" w14:textId="77777777" w:rsidTr="00297E12">
        <w:trPr>
          <w:jc w:val="center"/>
        </w:trPr>
        <w:tc>
          <w:tcPr>
            <w:tcW w:w="2088" w:type="dxa"/>
            <w:vAlign w:val="center"/>
          </w:tcPr>
          <w:p w14:paraId="2475A1B0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720" w:type="dxa"/>
          </w:tcPr>
          <w:p w14:paraId="4FC893C9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070" w:type="dxa"/>
          </w:tcPr>
          <w:p w14:paraId="5CDA5E5C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consistent with pilot trial objectives and findings, balancing potential benefits and harms, and</w:t>
            </w:r>
          </w:p>
          <w:p w14:paraId="4062CF2E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ing other relevant evidence</w:t>
            </w:r>
          </w:p>
        </w:tc>
        <w:tc>
          <w:tcPr>
            <w:tcW w:w="1620" w:type="dxa"/>
            <w:vAlign w:val="center"/>
          </w:tcPr>
          <w:p w14:paraId="29B2F6CC" w14:textId="1B944EC2" w:rsidR="00B7641F" w:rsidRPr="0015423E" w:rsidRDefault="006C2345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</w:t>
            </w:r>
          </w:p>
        </w:tc>
      </w:tr>
      <w:tr w:rsidR="00B7641F" w:rsidRPr="0015423E" w14:paraId="247CB9D4" w14:textId="77777777" w:rsidTr="00297E12">
        <w:trPr>
          <w:jc w:val="center"/>
        </w:trPr>
        <w:tc>
          <w:tcPr>
            <w:tcW w:w="2088" w:type="dxa"/>
            <w:vAlign w:val="center"/>
          </w:tcPr>
          <w:p w14:paraId="501D41ED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0D77098D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a</w:t>
            </w:r>
          </w:p>
        </w:tc>
        <w:tc>
          <w:tcPr>
            <w:tcW w:w="11070" w:type="dxa"/>
          </w:tcPr>
          <w:p w14:paraId="2AB621A4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vAlign w:val="center"/>
          </w:tcPr>
          <w:p w14:paraId="28356BFE" w14:textId="02C8BB25" w:rsidR="00B7641F" w:rsidRPr="0015423E" w:rsidRDefault="006C2345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</w:t>
            </w:r>
          </w:p>
        </w:tc>
      </w:tr>
      <w:tr w:rsidR="00B7641F" w:rsidRPr="0015423E" w14:paraId="07D2E7CE" w14:textId="77777777" w:rsidTr="00297E12">
        <w:trPr>
          <w:jc w:val="center"/>
        </w:trPr>
        <w:tc>
          <w:tcPr>
            <w:tcW w:w="13878" w:type="dxa"/>
            <w:gridSpan w:val="3"/>
            <w:vAlign w:val="center"/>
          </w:tcPr>
          <w:p w14:paraId="5FF1C996" w14:textId="77777777" w:rsidR="00B7641F" w:rsidRPr="0015423E" w:rsidRDefault="00B7641F" w:rsidP="00DB76A5">
            <w:pPr>
              <w:pStyle w:val="TableSubHead"/>
              <w:rPr>
                <w:sz w:val="20"/>
                <w:lang w:val="en-US"/>
              </w:rPr>
            </w:pPr>
            <w:r w:rsidRPr="0015423E">
              <w:rPr>
                <w:sz w:val="20"/>
                <w:lang w:val="en-US"/>
              </w:rPr>
              <w:t>Other information</w:t>
            </w:r>
          </w:p>
        </w:tc>
        <w:tc>
          <w:tcPr>
            <w:tcW w:w="1620" w:type="dxa"/>
            <w:vAlign w:val="center"/>
          </w:tcPr>
          <w:p w14:paraId="59CF7BF2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41F" w:rsidRPr="0015423E" w14:paraId="2E4398E8" w14:textId="77777777" w:rsidTr="00297E12">
        <w:trPr>
          <w:jc w:val="center"/>
        </w:trPr>
        <w:tc>
          <w:tcPr>
            <w:tcW w:w="2088" w:type="dxa"/>
            <w:vAlign w:val="center"/>
          </w:tcPr>
          <w:p w14:paraId="41138B19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i/>
                <w:caps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720" w:type="dxa"/>
          </w:tcPr>
          <w:p w14:paraId="25CC1FF1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070" w:type="dxa"/>
          </w:tcPr>
          <w:p w14:paraId="22F21C92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 number for pilot trial and name of trial registry</w:t>
            </w:r>
          </w:p>
        </w:tc>
        <w:tc>
          <w:tcPr>
            <w:tcW w:w="1620" w:type="dxa"/>
            <w:vAlign w:val="center"/>
          </w:tcPr>
          <w:p w14:paraId="3D3ED379" w14:textId="60868582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and </w:t>
            </w:r>
            <w:r w:rsidR="00686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7641F" w:rsidRPr="0015423E" w14:paraId="69BB661A" w14:textId="77777777" w:rsidTr="00297E12">
        <w:trPr>
          <w:jc w:val="center"/>
        </w:trPr>
        <w:tc>
          <w:tcPr>
            <w:tcW w:w="2088" w:type="dxa"/>
            <w:vAlign w:val="center"/>
          </w:tcPr>
          <w:p w14:paraId="724DCED9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i/>
                <w:caps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720" w:type="dxa"/>
          </w:tcPr>
          <w:p w14:paraId="2E05617B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070" w:type="dxa"/>
          </w:tcPr>
          <w:p w14:paraId="1F796EE6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the pilot trial protocol can be accessed, if available</w:t>
            </w:r>
          </w:p>
        </w:tc>
        <w:tc>
          <w:tcPr>
            <w:tcW w:w="1620" w:type="dxa"/>
            <w:vAlign w:val="center"/>
          </w:tcPr>
          <w:p w14:paraId="10A01E69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7641F" w:rsidRPr="0015423E" w14:paraId="1B9E7CA0" w14:textId="77777777" w:rsidTr="00297E12">
        <w:trPr>
          <w:jc w:val="center"/>
        </w:trPr>
        <w:tc>
          <w:tcPr>
            <w:tcW w:w="2088" w:type="dxa"/>
            <w:vAlign w:val="center"/>
          </w:tcPr>
          <w:p w14:paraId="5548E9FB" w14:textId="77777777" w:rsidR="00B7641F" w:rsidRPr="0015423E" w:rsidRDefault="00B7641F" w:rsidP="00DB76A5">
            <w:pPr>
              <w:jc w:val="left"/>
              <w:rPr>
                <w:rFonts w:ascii="Times New Roman" w:hAnsi="Times New Roman" w:cs="Times New Roman"/>
                <w:i/>
                <w:caps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20" w:type="dxa"/>
          </w:tcPr>
          <w:p w14:paraId="694529A8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070" w:type="dxa"/>
          </w:tcPr>
          <w:p w14:paraId="1D5C0C51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s of funding </w:t>
            </w:r>
            <w:r w:rsidRPr="0015423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620" w:type="dxa"/>
            <w:vAlign w:val="center"/>
          </w:tcPr>
          <w:p w14:paraId="6F5143AF" w14:textId="14B689FE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7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7641F" w:rsidRPr="0015423E" w14:paraId="49898224" w14:textId="77777777" w:rsidTr="00297E12">
        <w:trPr>
          <w:jc w:val="center"/>
        </w:trPr>
        <w:tc>
          <w:tcPr>
            <w:tcW w:w="2088" w:type="dxa"/>
          </w:tcPr>
          <w:p w14:paraId="2A1FB6E8" w14:textId="77777777" w:rsidR="00B7641F" w:rsidRPr="0015423E" w:rsidRDefault="00B7641F" w:rsidP="00DB76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DB89F46" w14:textId="77777777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070" w:type="dxa"/>
          </w:tcPr>
          <w:p w14:paraId="4EC314B9" w14:textId="77777777" w:rsidR="00B7641F" w:rsidRPr="0015423E" w:rsidRDefault="00B7641F" w:rsidP="00DB76A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vAlign w:val="center"/>
          </w:tcPr>
          <w:p w14:paraId="2CFEE44F" w14:textId="49CA853B" w:rsidR="00B7641F" w:rsidRPr="0015423E" w:rsidRDefault="00B7641F" w:rsidP="00DB76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and </w:t>
            </w:r>
            <w:r w:rsidR="003A70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45C13A55" w14:textId="77777777" w:rsidR="004907DF" w:rsidRDefault="004907DF" w:rsidP="00F61C6D">
      <w:pPr>
        <w:pStyle w:val="TableNote"/>
        <w:rPr>
          <w:sz w:val="20"/>
          <w:lang w:val="en-US"/>
        </w:rPr>
      </w:pPr>
    </w:p>
    <w:p w14:paraId="3E560AC5" w14:textId="77777777" w:rsidR="004907DF" w:rsidRPr="004907DF" w:rsidRDefault="004907DF" w:rsidP="004907DF">
      <w:pPr>
        <w:pStyle w:val="EndNoteBibliography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4907DF">
        <w:t>1.</w:t>
      </w:r>
      <w:r w:rsidRPr="004907DF">
        <w:tab/>
        <w:t>Eldridge SM, Chan CL, Campbell MJ, Bond CM, Hopewell S, Thabane L, et al. CONSORT 2010 statement: extension to randomised pilot and feasibility trials. Bmj. 2016;355:i5239.</w:t>
      </w:r>
    </w:p>
    <w:p w14:paraId="019C9BD0" w14:textId="1C929475" w:rsidR="00FC2426" w:rsidRPr="00F61C6D" w:rsidRDefault="004907DF" w:rsidP="00F61C6D">
      <w:pPr>
        <w:pStyle w:val="TableNote"/>
        <w:rPr>
          <w:sz w:val="20"/>
          <w:lang w:val="en-US"/>
        </w:rPr>
      </w:pPr>
      <w:r>
        <w:rPr>
          <w:sz w:val="20"/>
          <w:lang w:val="en-US"/>
        </w:rPr>
        <w:fldChar w:fldCharType="end"/>
      </w:r>
    </w:p>
    <w:sectPr w:rsidR="00FC2426" w:rsidRPr="00F61C6D" w:rsidSect="00B7641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7" w:right="1417" w:bottom="1417" w:left="1276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6675B" w14:textId="77777777" w:rsidR="00953F18" w:rsidRDefault="00953F18" w:rsidP="00953F18">
      <w:pPr>
        <w:spacing w:after="0" w:line="240" w:lineRule="auto"/>
      </w:pPr>
      <w:r>
        <w:separator/>
      </w:r>
    </w:p>
  </w:endnote>
  <w:endnote w:type="continuationSeparator" w:id="0">
    <w:p w14:paraId="718DD506" w14:textId="77777777" w:rsidR="00953F18" w:rsidRDefault="00953F18" w:rsidP="00953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855D5" w14:textId="77777777" w:rsidR="00953F18" w:rsidRDefault="00953F1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858255"/>
      <w:docPartObj>
        <w:docPartGallery w:val="Page Numbers (Bottom of Page)"/>
        <w:docPartUnique/>
      </w:docPartObj>
    </w:sdtPr>
    <w:sdtEndPr>
      <w:rPr>
        <w:color w:val="A6A6A6" w:themeColor="background1" w:themeShade="A6"/>
      </w:rPr>
    </w:sdtEndPr>
    <w:sdtContent>
      <w:p w14:paraId="5166BB68" w14:textId="748DE137" w:rsidR="00953F18" w:rsidRDefault="00953F18">
        <w:pPr>
          <w:pStyle w:val="Fuzeile"/>
          <w:jc w:val="right"/>
        </w:pPr>
        <w:r w:rsidRPr="00C73FCE">
          <w:rPr>
            <w:rFonts w:ascii="Times New Roman" w:hAnsi="Times New Roman" w:cs="Times New Roman"/>
            <w:color w:val="A6A6A6" w:themeColor="background1" w:themeShade="A6"/>
          </w:rPr>
          <w:fldChar w:fldCharType="begin"/>
        </w:r>
        <w:r w:rsidRPr="00C73FCE">
          <w:rPr>
            <w:rFonts w:ascii="Times New Roman" w:hAnsi="Times New Roman" w:cs="Times New Roman"/>
            <w:color w:val="A6A6A6" w:themeColor="background1" w:themeShade="A6"/>
          </w:rPr>
          <w:instrText>PAGE   \* MERGEFORMAT</w:instrText>
        </w:r>
        <w:r w:rsidRPr="00C73FCE">
          <w:rPr>
            <w:rFonts w:ascii="Times New Roman" w:hAnsi="Times New Roman" w:cs="Times New Roman"/>
            <w:color w:val="A6A6A6" w:themeColor="background1" w:themeShade="A6"/>
          </w:rPr>
          <w:fldChar w:fldCharType="separate"/>
        </w:r>
        <w:r w:rsidRPr="00C73FCE">
          <w:rPr>
            <w:rFonts w:ascii="Times New Roman" w:hAnsi="Times New Roman" w:cs="Times New Roman"/>
            <w:color w:val="A6A6A6" w:themeColor="background1" w:themeShade="A6"/>
            <w:lang w:val="de-DE"/>
          </w:rPr>
          <w:t>2</w:t>
        </w:r>
        <w:r w:rsidRPr="00C73FCE">
          <w:rPr>
            <w:rFonts w:ascii="Times New Roman" w:hAnsi="Times New Roman" w:cs="Times New Roman"/>
            <w:color w:val="A6A6A6" w:themeColor="background1" w:themeShade="A6"/>
          </w:rPr>
          <w:fldChar w:fldCharType="end"/>
        </w:r>
      </w:p>
    </w:sdtContent>
  </w:sdt>
  <w:p w14:paraId="0874FEE8" w14:textId="771FBA04" w:rsidR="00953F18" w:rsidRDefault="00953F18" w:rsidP="00953F18">
    <w:pPr>
      <w:pStyle w:val="Fuzeile"/>
      <w:tabs>
        <w:tab w:val="clear" w:pos="4703"/>
        <w:tab w:val="clear" w:pos="9406"/>
        <w:tab w:val="left" w:pos="12307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E1ACD" w14:textId="77777777" w:rsidR="00953F18" w:rsidRDefault="00953F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BC1CF" w14:textId="77777777" w:rsidR="00953F18" w:rsidRDefault="00953F18" w:rsidP="00953F18">
      <w:pPr>
        <w:spacing w:after="0" w:line="240" w:lineRule="auto"/>
      </w:pPr>
      <w:r>
        <w:separator/>
      </w:r>
    </w:p>
  </w:footnote>
  <w:footnote w:type="continuationSeparator" w:id="0">
    <w:p w14:paraId="1E58738F" w14:textId="77777777" w:rsidR="00953F18" w:rsidRDefault="00953F18" w:rsidP="00953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BCF9B" w14:textId="77777777" w:rsidR="00953F18" w:rsidRDefault="00953F1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9A4A57" w14:textId="77777777" w:rsidR="00953F18" w:rsidRDefault="00953F1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821831" w14:textId="77777777" w:rsidR="00953F18" w:rsidRDefault="00953F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p2zaws2xzveew5s05aedzwrpree95x9st&quot;&gt;My EndNote Library-Converted&lt;record-ids&gt;&lt;item&gt;580&lt;/item&gt;&lt;/record-ids&gt;&lt;/item&gt;&lt;/Libraries&gt;"/>
  </w:docVars>
  <w:rsids>
    <w:rsidRoot w:val="00B7641F"/>
    <w:rsid w:val="00027AA7"/>
    <w:rsid w:val="00235065"/>
    <w:rsid w:val="00237590"/>
    <w:rsid w:val="00256E7B"/>
    <w:rsid w:val="00297E12"/>
    <w:rsid w:val="002A173E"/>
    <w:rsid w:val="003A7050"/>
    <w:rsid w:val="00463E88"/>
    <w:rsid w:val="004907DF"/>
    <w:rsid w:val="00590AB2"/>
    <w:rsid w:val="005D6311"/>
    <w:rsid w:val="00610D4E"/>
    <w:rsid w:val="00640039"/>
    <w:rsid w:val="006543B9"/>
    <w:rsid w:val="00686C30"/>
    <w:rsid w:val="006C2345"/>
    <w:rsid w:val="00752101"/>
    <w:rsid w:val="007A7E3B"/>
    <w:rsid w:val="00812DA6"/>
    <w:rsid w:val="00881029"/>
    <w:rsid w:val="008B4229"/>
    <w:rsid w:val="00922848"/>
    <w:rsid w:val="00953F18"/>
    <w:rsid w:val="0097726F"/>
    <w:rsid w:val="00984B91"/>
    <w:rsid w:val="009E034E"/>
    <w:rsid w:val="00A77EF1"/>
    <w:rsid w:val="00AD0C3A"/>
    <w:rsid w:val="00B06659"/>
    <w:rsid w:val="00B31FFC"/>
    <w:rsid w:val="00B7641F"/>
    <w:rsid w:val="00B8791E"/>
    <w:rsid w:val="00BD4E30"/>
    <w:rsid w:val="00C665B4"/>
    <w:rsid w:val="00C73FCE"/>
    <w:rsid w:val="00C91ECC"/>
    <w:rsid w:val="00CD6D6B"/>
    <w:rsid w:val="00D15EC2"/>
    <w:rsid w:val="00DC44D9"/>
    <w:rsid w:val="00E50E12"/>
    <w:rsid w:val="00F30777"/>
    <w:rsid w:val="00F61C6D"/>
    <w:rsid w:val="00F9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C16364"/>
  <w15:chartTrackingRefBased/>
  <w15:docId w15:val="{8F688854-DE04-4D8D-8D1F-F8BDE054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641F"/>
    <w:pPr>
      <w:jc w:val="both"/>
    </w:pPr>
    <w:rPr>
      <w:lang w:val="de-CH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7641F"/>
    <w:pPr>
      <w:keepNext/>
      <w:keepLines/>
      <w:spacing w:before="240" w:after="120" w:line="360" w:lineRule="auto"/>
      <w:jc w:val="left"/>
      <w:outlineLvl w:val="0"/>
    </w:pPr>
    <w:rPr>
      <w:rFonts w:ascii="Times New Roman" w:eastAsiaTheme="majorEastAsia" w:hAnsi="Times New Roman" w:cs="Times New Roman"/>
      <w:b/>
      <w:noProof/>
      <w:sz w:val="28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7641F"/>
    <w:pPr>
      <w:keepNext/>
      <w:keepLines/>
      <w:spacing w:after="0" w:line="360" w:lineRule="auto"/>
      <w:jc w:val="left"/>
      <w:outlineLvl w:val="1"/>
    </w:pPr>
    <w:rPr>
      <w:rFonts w:ascii="Times New Roman" w:eastAsiaTheme="majorEastAsia" w:hAnsi="Times New Roman" w:cs="Times New Roman"/>
      <w:b/>
      <w:sz w:val="24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641F"/>
    <w:rPr>
      <w:rFonts w:ascii="Times New Roman" w:eastAsiaTheme="majorEastAsia" w:hAnsi="Times New Roman" w:cs="Times New Roman"/>
      <w:b/>
      <w:noProof/>
      <w:sz w:val="28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641F"/>
    <w:rPr>
      <w:rFonts w:ascii="Times New Roman" w:eastAsiaTheme="majorEastAsia" w:hAnsi="Times New Roman" w:cs="Times New Roman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64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64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641F"/>
    <w:rPr>
      <w:sz w:val="20"/>
      <w:szCs w:val="20"/>
      <w:lang w:val="de-CH"/>
    </w:rPr>
  </w:style>
  <w:style w:type="paragraph" w:customStyle="1" w:styleId="TableNote">
    <w:name w:val="TableNote"/>
    <w:basedOn w:val="Standard"/>
    <w:rsid w:val="00B7641F"/>
    <w:pPr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B7641F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641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41F"/>
    <w:rPr>
      <w:rFonts w:ascii="Segoe UI" w:hAnsi="Segoe UI" w:cs="Segoe UI"/>
      <w:sz w:val="18"/>
      <w:szCs w:val="18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rsid w:val="00B7641F"/>
  </w:style>
  <w:style w:type="paragraph" w:customStyle="1" w:styleId="EndNoteBibliographyTitle">
    <w:name w:val="EndNote Bibliography Title"/>
    <w:basedOn w:val="Standard"/>
    <w:link w:val="EndNoteBibliographyTitleZchn"/>
    <w:rsid w:val="004907D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4907DF"/>
    <w:rPr>
      <w:rFonts w:ascii="Times New Roman" w:eastAsiaTheme="majorEastAsia" w:hAnsi="Times New Roman" w:cs="Times New Roman"/>
      <w:b w:val="0"/>
      <w:noProof/>
      <w:sz w:val="24"/>
      <w:szCs w:val="26"/>
    </w:rPr>
  </w:style>
  <w:style w:type="paragraph" w:customStyle="1" w:styleId="EndNoteBibliography">
    <w:name w:val="EndNote Bibliography"/>
    <w:basedOn w:val="Standard"/>
    <w:link w:val="EndNoteBibliographyZchn"/>
    <w:rsid w:val="004907DF"/>
    <w:pPr>
      <w:spacing w:line="240" w:lineRule="auto"/>
      <w:jc w:val="left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4907DF"/>
    <w:rPr>
      <w:rFonts w:ascii="Times New Roman" w:eastAsiaTheme="majorEastAsia" w:hAnsi="Times New Roman" w:cs="Times New Roman"/>
      <w:b w:val="0"/>
      <w:noProof/>
      <w:sz w:val="24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53F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3F18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953F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3F18"/>
    <w:rPr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00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0039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C3E88843721B4D90BE03DED3FF81B8" ma:contentTypeVersion="1" ma:contentTypeDescription="Ein neues Dokument erstellen." ma:contentTypeScope="" ma:versionID="9fc1d1764ed11210aad84d7ff0fc250b">
  <xsd:schema xmlns:xsd="http://www.w3.org/2001/XMLSchema" xmlns:xs="http://www.w3.org/2001/XMLSchema" xmlns:p="http://schemas.microsoft.com/office/2006/metadata/properties" xmlns:ns2="e8ca4fba-547b-49d8-be5f-fbaf2a77f90d" targetNamespace="http://schemas.microsoft.com/office/2006/metadata/properties" ma:root="true" ma:fieldsID="04d01751ca5231a29c65ac3d2740a694" ns2:_="">
    <xsd:import namespace="e8ca4fba-547b-49d8-be5f-fbaf2a77f90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ca4fba-547b-49d8-be5f-fbaf2a77f9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87CAA6-B1D8-45AD-B946-ABC0BA9C2B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6A0123-AC1E-472D-96EB-DC135DC03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ca4fba-547b-49d8-be5f-fbaf2a77f9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05904C-CAF8-42B1-994A-7EBF831844A5}">
  <ds:schemaRefs>
    <ds:schemaRef ds:uri="e8ca4fba-547b-49d8-be5f-fbaf2a77f90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ig Anneke</dc:creator>
  <cp:keywords/>
  <dc:description/>
  <cp:lastModifiedBy>Hertig Anneke</cp:lastModifiedBy>
  <cp:revision>4</cp:revision>
  <cp:lastPrinted>2022-09-28T08:37:00Z</cp:lastPrinted>
  <dcterms:created xsi:type="dcterms:W3CDTF">2023-02-27T15:03:00Z</dcterms:created>
  <dcterms:modified xsi:type="dcterms:W3CDTF">2023-02-2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C3E88843721B4D90BE03DED3FF81B8</vt:lpwstr>
  </property>
</Properties>
</file>